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FE736" w14:textId="791A64A0" w:rsidR="00BC3BB4" w:rsidRPr="005921E9" w:rsidRDefault="00BC3BB4" w:rsidP="00BC3BB4">
      <w:pPr>
        <w:rPr>
          <w:lang w:val="en-AU"/>
        </w:rPr>
      </w:pPr>
      <w:r>
        <w:rPr>
          <w:lang w:val="en-AU"/>
        </w:rPr>
        <w:t xml:space="preserve">S1 </w:t>
      </w:r>
      <w:r w:rsidRPr="005921E9">
        <w:rPr>
          <w:lang w:val="en-AU"/>
        </w:rPr>
        <w:t xml:space="preserve">Fig: </w:t>
      </w:r>
      <w:proofErr w:type="spellStart"/>
      <w:r>
        <w:rPr>
          <w:lang w:val="en-AU"/>
        </w:rPr>
        <w:t>sROC</w:t>
      </w:r>
      <w:proofErr w:type="spellEnd"/>
      <w:r>
        <w:rPr>
          <w:lang w:val="en-AU"/>
        </w:rPr>
        <w:t xml:space="preserve"> curves of machine learning instruments to predict suicide, self-harm, suicide/self-harm</w:t>
      </w:r>
    </w:p>
    <w:p w14:paraId="45B5D6B0" w14:textId="77777777" w:rsidR="00BC3BB4" w:rsidRPr="00274267" w:rsidRDefault="00BC3BB4" w:rsidP="00BC3BB4">
      <w:pPr>
        <w:rPr>
          <w:rFonts w:cs="Times New Roman"/>
          <w:lang w:val="en-US"/>
        </w:rPr>
      </w:pPr>
      <w:r>
        <w:rPr>
          <w:rFonts w:cs="Times New Roman"/>
          <w:noProof/>
          <w:lang w:val="en-US"/>
          <w14:ligatures w14:val="standardContextual"/>
        </w:rPr>
        <w:drawing>
          <wp:inline distT="0" distB="0" distL="0" distR="0" wp14:anchorId="6BF9F022" wp14:editId="6E7E2C27">
            <wp:extent cx="5727700" cy="7773035"/>
            <wp:effectExtent l="0" t="0" r="0" b="0"/>
            <wp:docPr id="18036950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695007" name="Picture 180369500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77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2C40A" w14:textId="77777777" w:rsidR="0045149E" w:rsidRDefault="0045149E"/>
    <w:sectPr w:rsidR="0045149E" w:rsidSect="006022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ochin">
    <w:altName w:val="﷽﷽﷽﷽﷽﷽﷽﷽"/>
    <w:panose1 w:val="02000603020000020003"/>
    <w:charset w:val="00"/>
    <w:family w:val="auto"/>
    <w:pitch w:val="variable"/>
    <w:sig w:usb0="800002FF" w:usb1="4000004A" w:usb2="00000000" w:usb3="00000000" w:csb0="00000007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B4"/>
    <w:rsid w:val="00002106"/>
    <w:rsid w:val="00017A96"/>
    <w:rsid w:val="00020F0D"/>
    <w:rsid w:val="0002657E"/>
    <w:rsid w:val="00037A01"/>
    <w:rsid w:val="0004799C"/>
    <w:rsid w:val="00050DA7"/>
    <w:rsid w:val="00050FC8"/>
    <w:rsid w:val="00051151"/>
    <w:rsid w:val="000578BB"/>
    <w:rsid w:val="000609E3"/>
    <w:rsid w:val="00063356"/>
    <w:rsid w:val="00066A98"/>
    <w:rsid w:val="00074E9A"/>
    <w:rsid w:val="00081999"/>
    <w:rsid w:val="00090DCA"/>
    <w:rsid w:val="00095DFF"/>
    <w:rsid w:val="00097BF5"/>
    <w:rsid w:val="000A2D51"/>
    <w:rsid w:val="000B2DE6"/>
    <w:rsid w:val="000B5022"/>
    <w:rsid w:val="000C1B68"/>
    <w:rsid w:val="000C2D6F"/>
    <w:rsid w:val="000C3CAC"/>
    <w:rsid w:val="000C4C31"/>
    <w:rsid w:val="000C7E85"/>
    <w:rsid w:val="000D1214"/>
    <w:rsid w:val="000D230A"/>
    <w:rsid w:val="000D4F16"/>
    <w:rsid w:val="000E4182"/>
    <w:rsid w:val="000F67A5"/>
    <w:rsid w:val="001043EC"/>
    <w:rsid w:val="00104FDA"/>
    <w:rsid w:val="00126879"/>
    <w:rsid w:val="00127754"/>
    <w:rsid w:val="0013645E"/>
    <w:rsid w:val="00141C8C"/>
    <w:rsid w:val="001420F0"/>
    <w:rsid w:val="00144644"/>
    <w:rsid w:val="001512F9"/>
    <w:rsid w:val="001558F7"/>
    <w:rsid w:val="00155D64"/>
    <w:rsid w:val="0015608A"/>
    <w:rsid w:val="001614B1"/>
    <w:rsid w:val="0017706E"/>
    <w:rsid w:val="001824D1"/>
    <w:rsid w:val="001831A9"/>
    <w:rsid w:val="00191792"/>
    <w:rsid w:val="001A3BAA"/>
    <w:rsid w:val="001A7D47"/>
    <w:rsid w:val="001B6562"/>
    <w:rsid w:val="001C6B49"/>
    <w:rsid w:val="001C6EB7"/>
    <w:rsid w:val="001D7380"/>
    <w:rsid w:val="001E7775"/>
    <w:rsid w:val="001F10E4"/>
    <w:rsid w:val="001F54E8"/>
    <w:rsid w:val="001F75D9"/>
    <w:rsid w:val="001F7619"/>
    <w:rsid w:val="002040A9"/>
    <w:rsid w:val="00213586"/>
    <w:rsid w:val="00214D62"/>
    <w:rsid w:val="00217511"/>
    <w:rsid w:val="002223F7"/>
    <w:rsid w:val="00226208"/>
    <w:rsid w:val="00232B3E"/>
    <w:rsid w:val="0023530B"/>
    <w:rsid w:val="00236990"/>
    <w:rsid w:val="00240209"/>
    <w:rsid w:val="002579F9"/>
    <w:rsid w:val="00262B5B"/>
    <w:rsid w:val="00263053"/>
    <w:rsid w:val="00265598"/>
    <w:rsid w:val="002657C4"/>
    <w:rsid w:val="00266867"/>
    <w:rsid w:val="002705C1"/>
    <w:rsid w:val="00273225"/>
    <w:rsid w:val="002752F9"/>
    <w:rsid w:val="002771F6"/>
    <w:rsid w:val="00280037"/>
    <w:rsid w:val="00280943"/>
    <w:rsid w:val="002908C8"/>
    <w:rsid w:val="00291C2E"/>
    <w:rsid w:val="00294719"/>
    <w:rsid w:val="002B1468"/>
    <w:rsid w:val="002C26EB"/>
    <w:rsid w:val="002D3C14"/>
    <w:rsid w:val="002E2083"/>
    <w:rsid w:val="002E429A"/>
    <w:rsid w:val="002E43B6"/>
    <w:rsid w:val="002E4FD2"/>
    <w:rsid w:val="002E7E23"/>
    <w:rsid w:val="002F340D"/>
    <w:rsid w:val="002F6D66"/>
    <w:rsid w:val="003026BF"/>
    <w:rsid w:val="003137D0"/>
    <w:rsid w:val="0032745A"/>
    <w:rsid w:val="00330D32"/>
    <w:rsid w:val="00337969"/>
    <w:rsid w:val="003413FE"/>
    <w:rsid w:val="00341B8F"/>
    <w:rsid w:val="00347BC3"/>
    <w:rsid w:val="00353ADB"/>
    <w:rsid w:val="00355138"/>
    <w:rsid w:val="00355F62"/>
    <w:rsid w:val="0036209B"/>
    <w:rsid w:val="00367C40"/>
    <w:rsid w:val="003715C7"/>
    <w:rsid w:val="00376CED"/>
    <w:rsid w:val="003814CF"/>
    <w:rsid w:val="00381780"/>
    <w:rsid w:val="0039077A"/>
    <w:rsid w:val="00392E8A"/>
    <w:rsid w:val="0039774E"/>
    <w:rsid w:val="003A3822"/>
    <w:rsid w:val="003A5961"/>
    <w:rsid w:val="003A5C75"/>
    <w:rsid w:val="003B122C"/>
    <w:rsid w:val="003D0140"/>
    <w:rsid w:val="003D5303"/>
    <w:rsid w:val="003E029C"/>
    <w:rsid w:val="003E29A4"/>
    <w:rsid w:val="003E3623"/>
    <w:rsid w:val="003F0492"/>
    <w:rsid w:val="003F0A29"/>
    <w:rsid w:val="003F1A73"/>
    <w:rsid w:val="003F3A02"/>
    <w:rsid w:val="003F6060"/>
    <w:rsid w:val="003F7F23"/>
    <w:rsid w:val="00401F8C"/>
    <w:rsid w:val="00403042"/>
    <w:rsid w:val="004145CE"/>
    <w:rsid w:val="00416B49"/>
    <w:rsid w:val="004174E6"/>
    <w:rsid w:val="00420820"/>
    <w:rsid w:val="0042537F"/>
    <w:rsid w:val="00431044"/>
    <w:rsid w:val="00431AAE"/>
    <w:rsid w:val="00436092"/>
    <w:rsid w:val="004434F7"/>
    <w:rsid w:val="00445747"/>
    <w:rsid w:val="004479F5"/>
    <w:rsid w:val="0045149E"/>
    <w:rsid w:val="0045212D"/>
    <w:rsid w:val="004542E6"/>
    <w:rsid w:val="00456E0F"/>
    <w:rsid w:val="004611B0"/>
    <w:rsid w:val="00461DB6"/>
    <w:rsid w:val="00472657"/>
    <w:rsid w:val="00480C1F"/>
    <w:rsid w:val="00485507"/>
    <w:rsid w:val="00485EC4"/>
    <w:rsid w:val="004A38A3"/>
    <w:rsid w:val="004A3FC5"/>
    <w:rsid w:val="004A7483"/>
    <w:rsid w:val="004B7288"/>
    <w:rsid w:val="004C01EC"/>
    <w:rsid w:val="004C3FA3"/>
    <w:rsid w:val="004C4991"/>
    <w:rsid w:val="004C67F4"/>
    <w:rsid w:val="004D398D"/>
    <w:rsid w:val="004D5B4E"/>
    <w:rsid w:val="004E7FB0"/>
    <w:rsid w:val="004F047D"/>
    <w:rsid w:val="004F723F"/>
    <w:rsid w:val="004F7474"/>
    <w:rsid w:val="00500FAD"/>
    <w:rsid w:val="005023B6"/>
    <w:rsid w:val="0051412E"/>
    <w:rsid w:val="00520ED0"/>
    <w:rsid w:val="00521158"/>
    <w:rsid w:val="0054501A"/>
    <w:rsid w:val="005641CA"/>
    <w:rsid w:val="00570DAB"/>
    <w:rsid w:val="00570EDE"/>
    <w:rsid w:val="005712AE"/>
    <w:rsid w:val="00574060"/>
    <w:rsid w:val="00583A78"/>
    <w:rsid w:val="005859A7"/>
    <w:rsid w:val="005865FA"/>
    <w:rsid w:val="005A1DB3"/>
    <w:rsid w:val="005B1872"/>
    <w:rsid w:val="005B4D40"/>
    <w:rsid w:val="005B59C8"/>
    <w:rsid w:val="005B7199"/>
    <w:rsid w:val="005C3D11"/>
    <w:rsid w:val="005D418B"/>
    <w:rsid w:val="005D7541"/>
    <w:rsid w:val="005E40D0"/>
    <w:rsid w:val="005F3620"/>
    <w:rsid w:val="005F5E39"/>
    <w:rsid w:val="0060223F"/>
    <w:rsid w:val="006029A1"/>
    <w:rsid w:val="006121BA"/>
    <w:rsid w:val="00615FFC"/>
    <w:rsid w:val="00616808"/>
    <w:rsid w:val="00617B63"/>
    <w:rsid w:val="00630391"/>
    <w:rsid w:val="00635BCD"/>
    <w:rsid w:val="00644938"/>
    <w:rsid w:val="00645DA9"/>
    <w:rsid w:val="00646B8D"/>
    <w:rsid w:val="00646D2F"/>
    <w:rsid w:val="00652290"/>
    <w:rsid w:val="0065483A"/>
    <w:rsid w:val="0065710F"/>
    <w:rsid w:val="00662B02"/>
    <w:rsid w:val="00670EC6"/>
    <w:rsid w:val="006778E7"/>
    <w:rsid w:val="00682FC4"/>
    <w:rsid w:val="00696898"/>
    <w:rsid w:val="006A0217"/>
    <w:rsid w:val="006A37ED"/>
    <w:rsid w:val="006B6788"/>
    <w:rsid w:val="006C6562"/>
    <w:rsid w:val="006D7E95"/>
    <w:rsid w:val="006E2A49"/>
    <w:rsid w:val="006E4F6D"/>
    <w:rsid w:val="006F4A84"/>
    <w:rsid w:val="00700BB4"/>
    <w:rsid w:val="00703CFB"/>
    <w:rsid w:val="00705EDC"/>
    <w:rsid w:val="00710F39"/>
    <w:rsid w:val="007211D1"/>
    <w:rsid w:val="00722E52"/>
    <w:rsid w:val="007303B0"/>
    <w:rsid w:val="00730889"/>
    <w:rsid w:val="00733BCB"/>
    <w:rsid w:val="007342A9"/>
    <w:rsid w:val="00734B00"/>
    <w:rsid w:val="00745187"/>
    <w:rsid w:val="00754D16"/>
    <w:rsid w:val="0075526D"/>
    <w:rsid w:val="00755485"/>
    <w:rsid w:val="00761BA3"/>
    <w:rsid w:val="007622B0"/>
    <w:rsid w:val="007674BF"/>
    <w:rsid w:val="00767DB8"/>
    <w:rsid w:val="007723FF"/>
    <w:rsid w:val="00773853"/>
    <w:rsid w:val="007747EF"/>
    <w:rsid w:val="007923E3"/>
    <w:rsid w:val="00796B3A"/>
    <w:rsid w:val="007A1D3D"/>
    <w:rsid w:val="007A2443"/>
    <w:rsid w:val="007A53E5"/>
    <w:rsid w:val="007B51AF"/>
    <w:rsid w:val="007B781D"/>
    <w:rsid w:val="007C26DA"/>
    <w:rsid w:val="007D017D"/>
    <w:rsid w:val="007D1655"/>
    <w:rsid w:val="007D746C"/>
    <w:rsid w:val="007E07D6"/>
    <w:rsid w:val="007E383B"/>
    <w:rsid w:val="007F673B"/>
    <w:rsid w:val="00806E29"/>
    <w:rsid w:val="00807F79"/>
    <w:rsid w:val="00824165"/>
    <w:rsid w:val="00825A86"/>
    <w:rsid w:val="00830187"/>
    <w:rsid w:val="00832863"/>
    <w:rsid w:val="00833167"/>
    <w:rsid w:val="00846D2D"/>
    <w:rsid w:val="008507DE"/>
    <w:rsid w:val="008562EA"/>
    <w:rsid w:val="0086786E"/>
    <w:rsid w:val="0087696A"/>
    <w:rsid w:val="00877694"/>
    <w:rsid w:val="00885FD9"/>
    <w:rsid w:val="00891951"/>
    <w:rsid w:val="00895285"/>
    <w:rsid w:val="008A6055"/>
    <w:rsid w:val="008A6D26"/>
    <w:rsid w:val="008B081A"/>
    <w:rsid w:val="008B1E10"/>
    <w:rsid w:val="008B46F4"/>
    <w:rsid w:val="008E588D"/>
    <w:rsid w:val="008F0420"/>
    <w:rsid w:val="00902368"/>
    <w:rsid w:val="0090604B"/>
    <w:rsid w:val="00915356"/>
    <w:rsid w:val="00917A53"/>
    <w:rsid w:val="00925148"/>
    <w:rsid w:val="00952B22"/>
    <w:rsid w:val="00961932"/>
    <w:rsid w:val="00962295"/>
    <w:rsid w:val="00964790"/>
    <w:rsid w:val="00976FE3"/>
    <w:rsid w:val="00981B9C"/>
    <w:rsid w:val="009835D3"/>
    <w:rsid w:val="00983DF2"/>
    <w:rsid w:val="009950BD"/>
    <w:rsid w:val="009B621F"/>
    <w:rsid w:val="009C0DA6"/>
    <w:rsid w:val="009C0E9A"/>
    <w:rsid w:val="009C31CC"/>
    <w:rsid w:val="009C3BF9"/>
    <w:rsid w:val="009C53E3"/>
    <w:rsid w:val="009D4398"/>
    <w:rsid w:val="009D6806"/>
    <w:rsid w:val="009E0E73"/>
    <w:rsid w:val="009E4F01"/>
    <w:rsid w:val="009E7EAE"/>
    <w:rsid w:val="009F5BE4"/>
    <w:rsid w:val="009F65BB"/>
    <w:rsid w:val="009F6B0C"/>
    <w:rsid w:val="009F7B71"/>
    <w:rsid w:val="00A018BA"/>
    <w:rsid w:val="00A01E98"/>
    <w:rsid w:val="00A15BBD"/>
    <w:rsid w:val="00A15DB2"/>
    <w:rsid w:val="00A16A7F"/>
    <w:rsid w:val="00A17D9F"/>
    <w:rsid w:val="00A279E2"/>
    <w:rsid w:val="00A40581"/>
    <w:rsid w:val="00A6191F"/>
    <w:rsid w:val="00A65B68"/>
    <w:rsid w:val="00A67654"/>
    <w:rsid w:val="00A76BEC"/>
    <w:rsid w:val="00A83792"/>
    <w:rsid w:val="00A85AD1"/>
    <w:rsid w:val="00A900A3"/>
    <w:rsid w:val="00A92A3D"/>
    <w:rsid w:val="00AA07C7"/>
    <w:rsid w:val="00AA30C2"/>
    <w:rsid w:val="00AA71A2"/>
    <w:rsid w:val="00AB3665"/>
    <w:rsid w:val="00AB4890"/>
    <w:rsid w:val="00AB5F9E"/>
    <w:rsid w:val="00AC414B"/>
    <w:rsid w:val="00AC4C32"/>
    <w:rsid w:val="00AC5B73"/>
    <w:rsid w:val="00AD4D87"/>
    <w:rsid w:val="00AD640C"/>
    <w:rsid w:val="00AE0994"/>
    <w:rsid w:val="00AE1DA9"/>
    <w:rsid w:val="00AE7E8D"/>
    <w:rsid w:val="00AF12B1"/>
    <w:rsid w:val="00AF57D4"/>
    <w:rsid w:val="00AF766B"/>
    <w:rsid w:val="00B00ABC"/>
    <w:rsid w:val="00B03A40"/>
    <w:rsid w:val="00B10868"/>
    <w:rsid w:val="00B10EBE"/>
    <w:rsid w:val="00B13EE9"/>
    <w:rsid w:val="00B14108"/>
    <w:rsid w:val="00B14FC7"/>
    <w:rsid w:val="00B16323"/>
    <w:rsid w:val="00B16C9A"/>
    <w:rsid w:val="00B37C15"/>
    <w:rsid w:val="00B472BA"/>
    <w:rsid w:val="00B51BCA"/>
    <w:rsid w:val="00B54E59"/>
    <w:rsid w:val="00B55FFF"/>
    <w:rsid w:val="00B56626"/>
    <w:rsid w:val="00B66689"/>
    <w:rsid w:val="00B70C17"/>
    <w:rsid w:val="00B71286"/>
    <w:rsid w:val="00B720B3"/>
    <w:rsid w:val="00B80106"/>
    <w:rsid w:val="00B804C8"/>
    <w:rsid w:val="00B8241A"/>
    <w:rsid w:val="00B93A6F"/>
    <w:rsid w:val="00B97497"/>
    <w:rsid w:val="00B97DF9"/>
    <w:rsid w:val="00BA0643"/>
    <w:rsid w:val="00BA7658"/>
    <w:rsid w:val="00BB344D"/>
    <w:rsid w:val="00BB3C8C"/>
    <w:rsid w:val="00BB5FE6"/>
    <w:rsid w:val="00BB638A"/>
    <w:rsid w:val="00BC118C"/>
    <w:rsid w:val="00BC3BB4"/>
    <w:rsid w:val="00BC4C43"/>
    <w:rsid w:val="00BC5D28"/>
    <w:rsid w:val="00BE31B6"/>
    <w:rsid w:val="00BF593C"/>
    <w:rsid w:val="00C008BA"/>
    <w:rsid w:val="00C029D5"/>
    <w:rsid w:val="00C03DA6"/>
    <w:rsid w:val="00C10D3C"/>
    <w:rsid w:val="00C14D2D"/>
    <w:rsid w:val="00C275DF"/>
    <w:rsid w:val="00C372DB"/>
    <w:rsid w:val="00C41B25"/>
    <w:rsid w:val="00C622E2"/>
    <w:rsid w:val="00C63099"/>
    <w:rsid w:val="00C673D6"/>
    <w:rsid w:val="00C80430"/>
    <w:rsid w:val="00C91F93"/>
    <w:rsid w:val="00C96210"/>
    <w:rsid w:val="00CA0AF3"/>
    <w:rsid w:val="00CA153F"/>
    <w:rsid w:val="00CA37A6"/>
    <w:rsid w:val="00CA79AB"/>
    <w:rsid w:val="00CB2782"/>
    <w:rsid w:val="00CC08A9"/>
    <w:rsid w:val="00CC47B3"/>
    <w:rsid w:val="00CC55F7"/>
    <w:rsid w:val="00CD3D4C"/>
    <w:rsid w:val="00CD4CFD"/>
    <w:rsid w:val="00CD5321"/>
    <w:rsid w:val="00CE58AE"/>
    <w:rsid w:val="00CF2389"/>
    <w:rsid w:val="00CF6AB7"/>
    <w:rsid w:val="00D06E93"/>
    <w:rsid w:val="00D15B7B"/>
    <w:rsid w:val="00D1699A"/>
    <w:rsid w:val="00D16E41"/>
    <w:rsid w:val="00D31309"/>
    <w:rsid w:val="00D403D4"/>
    <w:rsid w:val="00D4053C"/>
    <w:rsid w:val="00D44DEB"/>
    <w:rsid w:val="00D479B2"/>
    <w:rsid w:val="00D540CC"/>
    <w:rsid w:val="00D63288"/>
    <w:rsid w:val="00D70084"/>
    <w:rsid w:val="00D85976"/>
    <w:rsid w:val="00D90820"/>
    <w:rsid w:val="00D9750A"/>
    <w:rsid w:val="00DA00BA"/>
    <w:rsid w:val="00DA47FA"/>
    <w:rsid w:val="00DA50BF"/>
    <w:rsid w:val="00DA768C"/>
    <w:rsid w:val="00DA7EB2"/>
    <w:rsid w:val="00DB0EC6"/>
    <w:rsid w:val="00DC21A4"/>
    <w:rsid w:val="00DC2229"/>
    <w:rsid w:val="00DF22E6"/>
    <w:rsid w:val="00DF236C"/>
    <w:rsid w:val="00DF5108"/>
    <w:rsid w:val="00E002AA"/>
    <w:rsid w:val="00E0767D"/>
    <w:rsid w:val="00E10DD8"/>
    <w:rsid w:val="00E13829"/>
    <w:rsid w:val="00E20C4C"/>
    <w:rsid w:val="00E249A6"/>
    <w:rsid w:val="00E33256"/>
    <w:rsid w:val="00E37FC2"/>
    <w:rsid w:val="00E40EEA"/>
    <w:rsid w:val="00E41596"/>
    <w:rsid w:val="00E46545"/>
    <w:rsid w:val="00E53F32"/>
    <w:rsid w:val="00E560CE"/>
    <w:rsid w:val="00E66867"/>
    <w:rsid w:val="00E71505"/>
    <w:rsid w:val="00E84A87"/>
    <w:rsid w:val="00E85E1C"/>
    <w:rsid w:val="00E9024C"/>
    <w:rsid w:val="00E949EE"/>
    <w:rsid w:val="00EA5A66"/>
    <w:rsid w:val="00EA7881"/>
    <w:rsid w:val="00EB0111"/>
    <w:rsid w:val="00EB130C"/>
    <w:rsid w:val="00EB6942"/>
    <w:rsid w:val="00EE2763"/>
    <w:rsid w:val="00EF4C7F"/>
    <w:rsid w:val="00EF5C65"/>
    <w:rsid w:val="00F020DE"/>
    <w:rsid w:val="00F03D2B"/>
    <w:rsid w:val="00F04A98"/>
    <w:rsid w:val="00F04ECD"/>
    <w:rsid w:val="00F123BF"/>
    <w:rsid w:val="00F15686"/>
    <w:rsid w:val="00F268CE"/>
    <w:rsid w:val="00F27678"/>
    <w:rsid w:val="00F278DA"/>
    <w:rsid w:val="00F339DE"/>
    <w:rsid w:val="00F432B9"/>
    <w:rsid w:val="00F458A6"/>
    <w:rsid w:val="00F46792"/>
    <w:rsid w:val="00F47CA6"/>
    <w:rsid w:val="00F54113"/>
    <w:rsid w:val="00F54A88"/>
    <w:rsid w:val="00F6638A"/>
    <w:rsid w:val="00F6756D"/>
    <w:rsid w:val="00F67B5F"/>
    <w:rsid w:val="00F73FD1"/>
    <w:rsid w:val="00F75A14"/>
    <w:rsid w:val="00F75C04"/>
    <w:rsid w:val="00F82D8A"/>
    <w:rsid w:val="00F85843"/>
    <w:rsid w:val="00FB0862"/>
    <w:rsid w:val="00FB31E6"/>
    <w:rsid w:val="00FC1218"/>
    <w:rsid w:val="00FC1692"/>
    <w:rsid w:val="00FC60E2"/>
    <w:rsid w:val="00FD4FB5"/>
    <w:rsid w:val="00FE2FF7"/>
    <w:rsid w:val="00FE5043"/>
    <w:rsid w:val="00FF062F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67B80"/>
  <w15:chartTrackingRefBased/>
  <w15:docId w15:val="{DB2E2C11-3558-0A40-A60F-86F0CEDA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BB4"/>
    <w:pPr>
      <w:spacing w:after="240" w:line="276" w:lineRule="auto"/>
    </w:pPr>
    <w:rPr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6D2F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BB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BB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BB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BB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BB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BB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D2F"/>
    <w:rPr>
      <w:rFonts w:ascii="Cochin" w:eastAsiaTheme="majorEastAsia" w:hAnsi="Cochi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D2F"/>
    <w:rPr>
      <w:rFonts w:ascii="Cochin" w:eastAsiaTheme="majorEastAsia" w:hAnsi="Cochin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D2F"/>
    <w:rPr>
      <w:rFonts w:ascii="Cochin" w:eastAsiaTheme="majorEastAsia" w:hAnsi="Cochin" w:cstheme="majorBidi"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BB4"/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BB4"/>
    <w:rPr>
      <w:rFonts w:asciiTheme="minorHAnsi" w:eastAsiaTheme="majorEastAsia" w:hAnsiTheme="minorHAnsi" w:cstheme="majorBidi"/>
      <w:color w:val="0F4761" w:themeColor="accent1" w:themeShade="BF"/>
      <w:kern w:val="0"/>
      <w:sz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BB4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BB4"/>
    <w:rPr>
      <w:rFonts w:asciiTheme="minorHAnsi" w:eastAsiaTheme="majorEastAsia" w:hAnsiTheme="minorHAnsi" w:cstheme="majorBidi"/>
      <w:color w:val="595959" w:themeColor="text1" w:themeTint="A6"/>
      <w:kern w:val="0"/>
      <w:sz w:val="22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BB4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BB4"/>
    <w:rPr>
      <w:rFonts w:asciiTheme="minorHAnsi" w:eastAsiaTheme="majorEastAsia" w:hAnsiTheme="minorHAnsi" w:cstheme="majorBidi"/>
      <w:color w:val="272727" w:themeColor="text1" w:themeTint="D8"/>
      <w:kern w:val="0"/>
      <w:sz w:val="22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C3B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B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BB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BB4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C3B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BB4"/>
    <w:rPr>
      <w:i/>
      <w:iCs/>
      <w:color w:val="404040" w:themeColor="text1" w:themeTint="BF"/>
      <w:kern w:val="0"/>
      <w:sz w:val="2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C3B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B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B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BB4"/>
    <w:rPr>
      <w:i/>
      <w:iCs/>
      <w:color w:val="0F4761" w:themeColor="accent1" w:themeShade="BF"/>
      <w:kern w:val="0"/>
      <w:sz w:val="22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C3B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pittal</dc:creator>
  <cp:keywords/>
  <dc:description/>
  <cp:lastModifiedBy>Matthew Spittal</cp:lastModifiedBy>
  <cp:revision>1</cp:revision>
  <dcterms:created xsi:type="dcterms:W3CDTF">2025-08-13T00:27:00Z</dcterms:created>
  <dcterms:modified xsi:type="dcterms:W3CDTF">2025-08-13T00:27:00Z</dcterms:modified>
</cp:coreProperties>
</file>